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AAEFF" w14:textId="32713FD3" w:rsidR="00CE1B31" w:rsidRPr="00CE1B31" w:rsidRDefault="00CE1B31" w:rsidP="00CE1B31">
      <w:pPr>
        <w:spacing w:line="36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r w:rsidRPr="00CE1B31">
        <w:rPr>
          <w:rFonts w:ascii="Times New Roman" w:hAnsi="Times New Roman" w:cs="Times New Roman"/>
          <w:b/>
          <w:sz w:val="36"/>
          <w:szCs w:val="36"/>
        </w:rPr>
        <w:t xml:space="preserve">Inhibitory effects of </w:t>
      </w:r>
      <w:bookmarkStart w:id="0" w:name="_Hlk44873333"/>
      <w:r w:rsidRPr="00CE1B31">
        <w:rPr>
          <w:rFonts w:ascii="Times New Roman" w:hAnsi="Times New Roman" w:cs="Times New Roman"/>
          <w:b/>
          <w:sz w:val="36"/>
          <w:szCs w:val="36"/>
        </w:rPr>
        <w:t>astaxanthin</w:t>
      </w:r>
      <w:bookmarkEnd w:id="0"/>
      <w:r w:rsidRPr="00CE1B31">
        <w:rPr>
          <w:rFonts w:ascii="Times New Roman" w:hAnsi="Times New Roman" w:cs="Times New Roman"/>
          <w:b/>
          <w:sz w:val="36"/>
          <w:szCs w:val="36"/>
        </w:rPr>
        <w:t xml:space="preserve"> on </w:t>
      </w:r>
      <w:r w:rsidR="00076A8B" w:rsidRPr="00D46198">
        <w:rPr>
          <w:rFonts w:ascii="Times New Roman" w:hAnsi="Times New Roman" w:cs="Times New Roman"/>
          <w:b/>
          <w:sz w:val="36"/>
          <w:szCs w:val="36"/>
          <w:lang w:val="x-none"/>
        </w:rPr>
        <w:t>postovulatory</w:t>
      </w:r>
      <w:r w:rsidR="00076A8B" w:rsidRPr="00CE1B31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CE1B31">
        <w:rPr>
          <w:rFonts w:ascii="Times New Roman" w:hAnsi="Times New Roman" w:cs="Times New Roman"/>
          <w:b/>
          <w:sz w:val="36"/>
          <w:szCs w:val="36"/>
        </w:rPr>
        <w:t>porcine</w:t>
      </w:r>
      <w:r w:rsidR="00D46198">
        <w:rPr>
          <w:rFonts w:ascii="Times New Roman" w:hAnsi="Times New Roman" w:cs="Times New Roman"/>
          <w:b/>
          <w:sz w:val="36"/>
          <w:szCs w:val="36"/>
          <w:lang w:val="x-none"/>
        </w:rPr>
        <w:t xml:space="preserve"> </w:t>
      </w:r>
      <w:r w:rsidRPr="00CE1B31">
        <w:rPr>
          <w:rFonts w:ascii="Times New Roman" w:hAnsi="Times New Roman" w:cs="Times New Roman"/>
          <w:b/>
          <w:sz w:val="36"/>
          <w:szCs w:val="36"/>
        </w:rPr>
        <w:t xml:space="preserve">oocyte aging </w:t>
      </w:r>
      <w:r w:rsidRPr="00CE1B31">
        <w:rPr>
          <w:rFonts w:ascii="Times New Roman" w:hAnsi="Times New Roman" w:cs="Times New Roman"/>
          <w:b/>
          <w:i/>
          <w:iCs/>
          <w:sz w:val="36"/>
          <w:szCs w:val="36"/>
        </w:rPr>
        <w:t>in vitro</w:t>
      </w:r>
    </w:p>
    <w:p w14:paraId="1F084B20" w14:textId="77777777" w:rsidR="00CE1B31" w:rsidRPr="00CE1B31" w:rsidRDefault="00CE1B31" w:rsidP="00CE1B31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CE1B31">
        <w:rPr>
          <w:rFonts w:ascii="Times New Roman" w:eastAsia="宋体" w:hAnsi="Times New Roman" w:cs="Times New Roman"/>
          <w:sz w:val="28"/>
          <w:szCs w:val="28"/>
        </w:rPr>
        <w:t>Bao-Yu Jia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1,⸸</w:t>
      </w:r>
      <w:r w:rsidRPr="00CE1B31">
        <w:rPr>
          <w:rFonts w:ascii="Times New Roman" w:eastAsia="宋体" w:hAnsi="Times New Roman" w:cs="Times New Roman"/>
          <w:sz w:val="28"/>
          <w:szCs w:val="28"/>
        </w:rPr>
        <w:t xml:space="preserve">, </w:t>
      </w:r>
      <w:bookmarkStart w:id="1" w:name="_Hlk50625167"/>
      <w:r w:rsidRPr="00CE1B31">
        <w:rPr>
          <w:rFonts w:ascii="Times New Roman" w:eastAsia="宋体" w:hAnsi="Times New Roman" w:cs="Times New Roman"/>
          <w:sz w:val="28"/>
          <w:szCs w:val="28"/>
        </w:rPr>
        <w:t>De-Cai Xiang</w:t>
      </w:r>
      <w:bookmarkEnd w:id="1"/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</w:t>
      </w:r>
      <w:r w:rsidRPr="00CE1B31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⸸</w:t>
      </w:r>
      <w:r w:rsidRPr="00CE1B31">
        <w:rPr>
          <w:rFonts w:ascii="Times New Roman" w:eastAsia="宋体" w:hAnsi="Times New Roman" w:cs="Times New Roman"/>
          <w:sz w:val="28"/>
          <w:szCs w:val="28"/>
        </w:rPr>
        <w:t>, Qing-Yong Shao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</w:t>
      </w:r>
      <w:r w:rsidRPr="00CE1B31">
        <w:rPr>
          <w:rFonts w:ascii="Times New Roman" w:eastAsia="宋体" w:hAnsi="Times New Roman" w:cs="Times New Roman"/>
          <w:sz w:val="28"/>
          <w:szCs w:val="28"/>
        </w:rPr>
        <w:t>, Bin Zhang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</w:t>
      </w:r>
      <w:r w:rsidRPr="00CE1B31">
        <w:rPr>
          <w:rFonts w:ascii="Times New Roman" w:eastAsia="宋体" w:hAnsi="Times New Roman" w:cs="Times New Roman"/>
          <w:sz w:val="28"/>
          <w:szCs w:val="28"/>
        </w:rPr>
        <w:t>, Shao-Na Liu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</w:t>
      </w:r>
      <w:r w:rsidRPr="00CE1B31">
        <w:rPr>
          <w:rFonts w:ascii="Times New Roman" w:eastAsia="宋体" w:hAnsi="Times New Roman" w:cs="Times New Roman"/>
          <w:sz w:val="28"/>
          <w:szCs w:val="28"/>
        </w:rPr>
        <w:t xml:space="preserve">, </w:t>
      </w:r>
      <w:proofErr w:type="spellStart"/>
      <w:r w:rsidRPr="00CE1B31">
        <w:rPr>
          <w:rFonts w:ascii="Times New Roman" w:eastAsia="宋体" w:hAnsi="Times New Roman" w:cs="Times New Roman"/>
          <w:sz w:val="28"/>
          <w:szCs w:val="28"/>
        </w:rPr>
        <w:t>Qiong</w:t>
      </w:r>
      <w:proofErr w:type="spellEnd"/>
      <w:r w:rsidRPr="00CE1B31">
        <w:rPr>
          <w:rFonts w:ascii="Times New Roman" w:eastAsia="宋体" w:hAnsi="Times New Roman" w:cs="Times New Roman"/>
          <w:sz w:val="28"/>
          <w:szCs w:val="28"/>
        </w:rPr>
        <w:t>-Hua Hong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</w:t>
      </w:r>
      <w:r w:rsidRPr="00CE1B31">
        <w:rPr>
          <w:rFonts w:ascii="Times New Roman" w:eastAsia="宋体" w:hAnsi="Times New Roman" w:cs="Times New Roman"/>
          <w:sz w:val="28"/>
          <w:szCs w:val="28"/>
        </w:rPr>
        <w:t>, Guo-Bo Quan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*</w:t>
      </w:r>
      <w:r w:rsidRPr="00CE1B31">
        <w:rPr>
          <w:rFonts w:ascii="Times New Roman" w:eastAsia="宋体" w:hAnsi="Times New Roman" w:cs="Times New Roman"/>
          <w:sz w:val="28"/>
          <w:szCs w:val="28"/>
        </w:rPr>
        <w:t xml:space="preserve"> &amp; Guo-Quan Wu</w:t>
      </w:r>
      <w:r w:rsidRPr="00CE1B31">
        <w:rPr>
          <w:rFonts w:ascii="Times New Roman" w:eastAsia="宋体" w:hAnsi="Times New Roman" w:cs="Times New Roman"/>
          <w:sz w:val="28"/>
          <w:szCs w:val="28"/>
          <w:vertAlign w:val="superscript"/>
        </w:rPr>
        <w:t>2*</w:t>
      </w:r>
    </w:p>
    <w:p w14:paraId="1C36BFFA" w14:textId="77777777" w:rsidR="00CE1B31" w:rsidRPr="00CE1B31" w:rsidRDefault="00CE1B31" w:rsidP="00CE1B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1B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B31">
        <w:rPr>
          <w:rFonts w:ascii="Times New Roman" w:hAnsi="Times New Roman" w:cs="Times New Roman"/>
          <w:sz w:val="24"/>
          <w:szCs w:val="24"/>
        </w:rPr>
        <w:t>College of Veterinary Medicine, Yunnan Agricultural University, Kunming, Yunnan 650201, China.</w:t>
      </w:r>
    </w:p>
    <w:p w14:paraId="7B6F99E1" w14:textId="77777777" w:rsidR="00CE1B31" w:rsidRPr="00CE1B31" w:rsidRDefault="00CE1B31" w:rsidP="00CE1B3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E1B3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E1B31">
        <w:rPr>
          <w:rFonts w:ascii="Times New Roman" w:eastAsia="宋体" w:hAnsi="Times New Roman" w:cs="Times New Roman"/>
          <w:sz w:val="24"/>
          <w:szCs w:val="24"/>
        </w:rPr>
        <w:t>Yunnan Provincial Engineering Laboratory of Animal Genetic Resource Conservation and Germplasm Enhancement, Yunnan Animal Science and Veterinary Institute, Kunming, Yunnan, 650224, China.</w:t>
      </w:r>
    </w:p>
    <w:p w14:paraId="036F588F" w14:textId="77777777" w:rsidR="00CE1B31" w:rsidRPr="00CE1B31" w:rsidRDefault="00CE1B31" w:rsidP="00CE1B3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E1B31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CE1B31">
        <w:rPr>
          <w:rFonts w:ascii="Times New Roman" w:eastAsia="宋体" w:hAnsi="Times New Roman" w:cs="Times New Roman"/>
          <w:sz w:val="24"/>
          <w:szCs w:val="24"/>
        </w:rPr>
        <w:t>Corresponding author.</w:t>
      </w:r>
    </w:p>
    <w:p w14:paraId="61A51753" w14:textId="77777777" w:rsidR="00CE1B31" w:rsidRPr="00CE1B31" w:rsidRDefault="00CE1B31" w:rsidP="00CE1B3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E1B31">
        <w:rPr>
          <w:rFonts w:ascii="Times New Roman" w:eastAsia="宋体" w:hAnsi="Times New Roman" w:cs="Times New Roman"/>
          <w:sz w:val="24"/>
          <w:szCs w:val="24"/>
        </w:rPr>
        <w:t>E-mail address: waltq20020109@163.com (G.-B.Q.) and wuguoquan1982@163.com (G.-Q.W.).</w:t>
      </w:r>
    </w:p>
    <w:p w14:paraId="157CBFE5" w14:textId="77777777" w:rsidR="00CE1B31" w:rsidRPr="00CE1B31" w:rsidRDefault="00CE1B31" w:rsidP="00CE1B3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E1B31">
        <w:rPr>
          <w:rFonts w:ascii="Times New Roman" w:eastAsia="宋体" w:hAnsi="Times New Roman" w:cs="Times New Roman"/>
          <w:sz w:val="24"/>
          <w:szCs w:val="24"/>
          <w:vertAlign w:val="superscript"/>
        </w:rPr>
        <w:t>⸸</w:t>
      </w:r>
      <w:r w:rsidRPr="00CE1B31">
        <w:rPr>
          <w:rFonts w:ascii="Times New Roman" w:hAnsi="Times New Roman" w:cs="Times New Roman"/>
          <w:sz w:val="24"/>
          <w:szCs w:val="24"/>
        </w:rPr>
        <w:t>These authors contributed equally to this work: Bao-Yu Jia and De-Cai Xiang.</w:t>
      </w:r>
    </w:p>
    <w:p w14:paraId="15FFD8FA" w14:textId="01554A29" w:rsidR="00CE1B31" w:rsidRPr="00811549" w:rsidRDefault="00CE1B31" w:rsidP="0081154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E1B31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379A87FB" w14:textId="36FAA850" w:rsidR="00E450DA" w:rsidRDefault="002275C1" w:rsidP="00313D2A">
      <w:pPr>
        <w:rPr>
          <w:rFonts w:ascii="Times New Roman" w:eastAsia="华文中宋" w:hAnsi="Times New Roman" w:cs="Times New Roman"/>
          <w:szCs w:val="21"/>
        </w:rPr>
      </w:pPr>
      <w:r w:rsidRPr="00811549">
        <w:rPr>
          <w:rFonts w:ascii="Times New Roman" w:eastAsia="华文中宋" w:hAnsi="Times New Roman" w:cs="Times New Roman"/>
          <w:b/>
          <w:bCs/>
          <w:szCs w:val="21"/>
        </w:rPr>
        <w:lastRenderedPageBreak/>
        <w:t xml:space="preserve">Supplementary </w:t>
      </w:r>
      <w:r w:rsidR="00CE1B31" w:rsidRPr="00811549">
        <w:rPr>
          <w:rFonts w:ascii="Times New Roman" w:eastAsia="华文中宋" w:hAnsi="Times New Roman" w:cs="Times New Roman"/>
          <w:b/>
          <w:bCs/>
          <w:szCs w:val="21"/>
        </w:rPr>
        <w:t>T</w:t>
      </w:r>
      <w:r w:rsidR="00141728" w:rsidRPr="00811549">
        <w:rPr>
          <w:rFonts w:ascii="Times New Roman" w:eastAsia="华文中宋" w:hAnsi="Times New Roman" w:cs="Times New Roman"/>
          <w:b/>
          <w:bCs/>
          <w:szCs w:val="21"/>
        </w:rPr>
        <w:t xml:space="preserve">able </w:t>
      </w:r>
      <w:r w:rsidRPr="00811549">
        <w:rPr>
          <w:rFonts w:ascii="Times New Roman" w:eastAsia="华文中宋" w:hAnsi="Times New Roman" w:cs="Times New Roman"/>
          <w:b/>
          <w:bCs/>
          <w:szCs w:val="21"/>
        </w:rPr>
        <w:t>S</w:t>
      </w:r>
      <w:r w:rsidR="00141728" w:rsidRPr="00811549">
        <w:rPr>
          <w:rFonts w:ascii="Times New Roman" w:eastAsia="华文中宋" w:hAnsi="Times New Roman" w:cs="Times New Roman"/>
          <w:b/>
          <w:bCs/>
          <w:szCs w:val="21"/>
        </w:rPr>
        <w:t>1.</w:t>
      </w:r>
      <w:r w:rsidR="00141728" w:rsidRPr="00811549">
        <w:rPr>
          <w:rFonts w:ascii="Times New Roman" w:eastAsia="华文中宋" w:hAnsi="Times New Roman" w:cs="Times New Roman"/>
          <w:szCs w:val="21"/>
        </w:rPr>
        <w:t xml:space="preserve"> Primers used for gene expression analysis.</w:t>
      </w:r>
    </w:p>
    <w:p w14:paraId="4917DCF4" w14:textId="77777777" w:rsidR="0016410C" w:rsidRPr="00811549" w:rsidRDefault="0016410C" w:rsidP="00313D2A">
      <w:pPr>
        <w:rPr>
          <w:rFonts w:ascii="Times New Roman" w:eastAsia="华文中宋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3687"/>
        <w:gridCol w:w="1561"/>
        <w:gridCol w:w="1894"/>
      </w:tblGrid>
      <w:tr w:rsidR="00C352DE" w:rsidRPr="00811549" w14:paraId="37BDEBA0" w14:textId="77777777" w:rsidTr="00811549">
        <w:trPr>
          <w:trHeight w:val="312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3E5F706A" w14:textId="77777777" w:rsidR="00C352DE" w:rsidRPr="00811549" w:rsidRDefault="00C352DE" w:rsidP="00313D2A">
            <w:pPr>
              <w:jc w:val="left"/>
              <w:rPr>
                <w:rFonts w:eastAsia="华文中宋"/>
                <w:iCs/>
                <w:szCs w:val="21"/>
              </w:rPr>
            </w:pPr>
            <w:r w:rsidRPr="00811549">
              <w:rPr>
                <w:rFonts w:eastAsia="华文中宋" w:hint="eastAsia"/>
                <w:iCs/>
                <w:szCs w:val="21"/>
              </w:rPr>
              <w:t>Genes</w:t>
            </w:r>
          </w:p>
        </w:tc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</w:tcPr>
          <w:p w14:paraId="6E68703E" w14:textId="77777777" w:rsidR="00C352DE" w:rsidRPr="00811549" w:rsidRDefault="00C352DE" w:rsidP="00313D2A">
            <w:pPr>
              <w:jc w:val="left"/>
              <w:rPr>
                <w:rFonts w:eastAsia="华文中宋"/>
                <w:iCs/>
                <w:szCs w:val="21"/>
              </w:rPr>
            </w:pPr>
            <w:r w:rsidRPr="00811549">
              <w:rPr>
                <w:rFonts w:eastAsia="华文中宋"/>
                <w:iCs/>
                <w:szCs w:val="21"/>
              </w:rPr>
              <w:t>Primer sequences</w:t>
            </w:r>
            <w:r w:rsidR="00CD7421" w:rsidRPr="00811549">
              <w:rPr>
                <w:rFonts w:eastAsia="华文中宋"/>
                <w:iCs/>
                <w:szCs w:val="21"/>
              </w:rPr>
              <w:t xml:space="preserve"> 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7A6DD48" w14:textId="77777777" w:rsidR="00C352DE" w:rsidRPr="00811549" w:rsidRDefault="00CD7421" w:rsidP="00313D2A">
            <w:pPr>
              <w:jc w:val="left"/>
              <w:rPr>
                <w:rFonts w:eastAsia="华文中宋"/>
                <w:iCs/>
                <w:szCs w:val="21"/>
              </w:rPr>
            </w:pPr>
            <w:r w:rsidRPr="00811549">
              <w:rPr>
                <w:rFonts w:eastAsia="华文中宋"/>
                <w:iCs/>
                <w:szCs w:val="21"/>
              </w:rPr>
              <w:t>Product size</w:t>
            </w:r>
            <w:r w:rsidR="002D51F7" w:rsidRPr="00811549">
              <w:rPr>
                <w:rFonts w:eastAsia="华文中宋"/>
                <w:iCs/>
                <w:szCs w:val="21"/>
              </w:rPr>
              <w:t xml:space="preserve"> (bp</w:t>
            </w:r>
            <w:r w:rsidRPr="00811549">
              <w:rPr>
                <w:rFonts w:eastAsia="华文中宋"/>
                <w:iCs/>
                <w:szCs w:val="21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1783D638" w14:textId="77777777" w:rsidR="00C352DE" w:rsidRPr="00811549" w:rsidRDefault="00CD7421" w:rsidP="00313D2A">
            <w:pPr>
              <w:jc w:val="left"/>
              <w:rPr>
                <w:rFonts w:eastAsia="华文中宋"/>
                <w:iCs/>
                <w:szCs w:val="21"/>
              </w:rPr>
            </w:pPr>
            <w:r w:rsidRPr="00811549">
              <w:rPr>
                <w:rFonts w:eastAsia="华文中宋"/>
                <w:iCs/>
                <w:szCs w:val="21"/>
              </w:rPr>
              <w:t>GenBank accession number</w:t>
            </w:r>
          </w:p>
        </w:tc>
      </w:tr>
      <w:tr w:rsidR="00264510" w:rsidRPr="00811549" w14:paraId="541B2E31" w14:textId="77777777" w:rsidTr="00811549">
        <w:trPr>
          <w:trHeight w:val="312"/>
        </w:trPr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0C052555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A</w:t>
            </w:r>
            <w:r w:rsidRPr="0071796F">
              <w:rPr>
                <w:rFonts w:eastAsia="华文中宋"/>
                <w:i/>
                <w:iCs/>
                <w:szCs w:val="21"/>
              </w:rPr>
              <w:t>TG5</w:t>
            </w:r>
          </w:p>
        </w:tc>
        <w:tc>
          <w:tcPr>
            <w:tcW w:w="2163" w:type="pct"/>
            <w:tcBorders>
              <w:top w:val="single" w:sz="4" w:space="0" w:color="auto"/>
              <w:bottom w:val="nil"/>
            </w:tcBorders>
          </w:tcPr>
          <w:p w14:paraId="3C75D6F1" w14:textId="13F85521" w:rsidR="00264510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</w:t>
            </w:r>
            <w:r w:rsidR="001A0923" w:rsidRPr="00811549">
              <w:rPr>
                <w:rFonts w:eastAsia="华文中宋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ACCACTGCTTTCCTCCACTG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14:paraId="0FC3A3B6" w14:textId="77777777" w:rsidR="00264510" w:rsidRPr="00811549" w:rsidRDefault="000E33DB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00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</w:tcPr>
          <w:p w14:paraId="5F6C2D85" w14:textId="77777777" w:rsidR="00264510" w:rsidRPr="00811549" w:rsidRDefault="000E33DB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037152</w:t>
            </w:r>
          </w:p>
        </w:tc>
      </w:tr>
      <w:tr w:rsidR="00264510" w:rsidRPr="00811549" w14:paraId="0D8480C3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1C7F6B4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F501641" w14:textId="7FAFEA2A" w:rsidR="00264510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</w:t>
            </w:r>
            <w:r w:rsidR="001A0923" w:rsidRPr="00811549">
              <w:rPr>
                <w:rFonts w:eastAsia="华文中宋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CCATGGTCACCTCAGGAAA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E72A4AA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2F23DA90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264510" w:rsidRPr="00811549" w14:paraId="08E35B51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F4C6007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A</w:t>
            </w:r>
            <w:r w:rsidRPr="0071796F">
              <w:rPr>
                <w:rFonts w:eastAsia="华文中宋"/>
                <w:i/>
                <w:iCs/>
                <w:szCs w:val="21"/>
              </w:rPr>
              <w:t>TG7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200CC64F" w14:textId="058DD4C2" w:rsidR="00264510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</w:t>
            </w:r>
            <w:r w:rsidR="001A0923" w:rsidRPr="00811549">
              <w:rPr>
                <w:rFonts w:eastAsia="华文中宋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GAACGGGAAGGATTTAATT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5208F68" w14:textId="77777777" w:rsidR="00264510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70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D2A3FED" w14:textId="77777777" w:rsidR="00264510" w:rsidRPr="00811549" w:rsidRDefault="000E33DB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90285.1</w:t>
            </w:r>
          </w:p>
        </w:tc>
      </w:tr>
      <w:tr w:rsidR="00264510" w:rsidRPr="00811549" w14:paraId="21CC29A1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532DB6A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B1832B2" w14:textId="6A8F8668" w:rsidR="00264510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</w:t>
            </w:r>
            <w:r w:rsidR="001A0923" w:rsidRPr="00811549">
              <w:rPr>
                <w:rFonts w:eastAsia="华文中宋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CAGTCAAGTCCTCCAAGAA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A5DB18D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77154BA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313D2A" w:rsidRPr="00811549" w14:paraId="6172EBE9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065D8F6" w14:textId="77777777" w:rsidR="00313D2A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B</w:t>
            </w:r>
            <w:r w:rsidRPr="0071796F">
              <w:rPr>
                <w:rFonts w:eastAsia="华文中宋"/>
                <w:i/>
                <w:iCs/>
                <w:szCs w:val="21"/>
              </w:rPr>
              <w:t>AD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4E41162E" w14:textId="77777777" w:rsidR="00313D2A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GGACTGAGGATGAGGAGCT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1FCC11F" w14:textId="77777777" w:rsidR="00313D2A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18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8899701" w14:textId="77777777" w:rsidR="00313D2A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21082883.1</w:t>
            </w:r>
          </w:p>
        </w:tc>
      </w:tr>
      <w:tr w:rsidR="00264510" w:rsidRPr="00811549" w14:paraId="30175C6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0D12EBA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43FA4A52" w14:textId="77777777" w:rsidR="00264510" w:rsidRPr="00811549" w:rsidRDefault="00A41868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CCCTGGAACTCGTCACTCA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40200D4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BE6CB71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264510" w:rsidRPr="00811549" w14:paraId="64389D58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0B41D283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B</w:t>
            </w:r>
            <w:r w:rsidRPr="0071796F">
              <w:rPr>
                <w:rFonts w:eastAsia="华文中宋"/>
                <w:i/>
                <w:iCs/>
                <w:szCs w:val="21"/>
              </w:rPr>
              <w:t>CL2L1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735AA4D" w14:textId="77777777" w:rsidR="00264510" w:rsidRPr="00811549" w:rsidRDefault="00A12743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GGAGCTGGTGGTTGACTTT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0D34D72" w14:textId="77777777" w:rsidR="00264510" w:rsidRPr="00811549" w:rsidRDefault="00A12743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</w:t>
            </w:r>
            <w:r w:rsidRPr="00811549">
              <w:rPr>
                <w:rFonts w:eastAsia="华文中宋"/>
                <w:szCs w:val="21"/>
              </w:rPr>
              <w:t>3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254F09D3" w14:textId="77777777" w:rsidR="00264510" w:rsidRPr="00811549" w:rsidRDefault="00A12743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21099593.1</w:t>
            </w:r>
          </w:p>
        </w:tc>
      </w:tr>
      <w:tr w:rsidR="00264510" w:rsidRPr="00811549" w14:paraId="4754ABA9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AF933EC" w14:textId="77777777" w:rsidR="00264510" w:rsidRPr="0071796F" w:rsidRDefault="00264510" w:rsidP="00313D2A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549E7B5" w14:textId="77777777" w:rsidR="00264510" w:rsidRPr="00811549" w:rsidRDefault="00A12743" w:rsidP="00313D2A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TGATGGCACTAGGGGTTTC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F4AF813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A1BCB57" w14:textId="77777777" w:rsidR="00264510" w:rsidRPr="00811549" w:rsidRDefault="00264510" w:rsidP="00313D2A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BF7ED7" w:rsidRPr="00811549" w14:paraId="32A03609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64A512F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/>
                <w:i/>
                <w:iCs/>
                <w:szCs w:val="21"/>
              </w:rPr>
              <w:t>BMP15</w:t>
            </w:r>
          </w:p>
        </w:tc>
        <w:tc>
          <w:tcPr>
            <w:tcW w:w="2163" w:type="pct"/>
          </w:tcPr>
          <w:p w14:paraId="3C1922EF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CGCCATCAACTTCACCTAGC</w:t>
            </w:r>
          </w:p>
        </w:tc>
        <w:tc>
          <w:tcPr>
            <w:tcW w:w="916" w:type="pct"/>
          </w:tcPr>
          <w:p w14:paraId="2B5E00C5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54</w:t>
            </w:r>
          </w:p>
        </w:tc>
        <w:tc>
          <w:tcPr>
            <w:tcW w:w="1111" w:type="pct"/>
          </w:tcPr>
          <w:p w14:paraId="50504627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005155.1</w:t>
            </w:r>
          </w:p>
        </w:tc>
      </w:tr>
      <w:tr w:rsidR="00BF7ED7" w:rsidRPr="00811549" w14:paraId="3BE7E55A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745D860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</w:tcPr>
          <w:p w14:paraId="5D8AC44C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GTTGCGTGACATCCATCTCC</w:t>
            </w:r>
          </w:p>
        </w:tc>
        <w:tc>
          <w:tcPr>
            <w:tcW w:w="916" w:type="pct"/>
          </w:tcPr>
          <w:p w14:paraId="2F998741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</w:tcPr>
          <w:p w14:paraId="2FE694D1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BF7ED7" w:rsidRPr="00811549" w14:paraId="12DD6956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A5675DA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</w:t>
            </w:r>
            <w:r w:rsidRPr="0071796F">
              <w:rPr>
                <w:rFonts w:eastAsia="华文中宋"/>
                <w:i/>
                <w:iCs/>
                <w:szCs w:val="21"/>
              </w:rPr>
              <w:t>ASP3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1F402F6" w14:textId="77777777" w:rsidR="00BF7ED7" w:rsidRPr="00811549" w:rsidRDefault="000E33DB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</w:t>
            </w:r>
            <w:r w:rsidRPr="00811549">
              <w:rPr>
                <w:rFonts w:eastAsia="华文中宋" w:hint="eastAsia"/>
                <w:szCs w:val="21"/>
              </w:rPr>
              <w:t xml:space="preserve">: </w:t>
            </w:r>
            <w:r w:rsidRPr="00811549">
              <w:rPr>
                <w:rFonts w:eastAsia="华文中宋"/>
                <w:szCs w:val="21"/>
              </w:rPr>
              <w:t>GAGGCAGACTTCTTGTATG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9227E3F" w14:textId="77777777" w:rsidR="00BF7ED7" w:rsidRPr="00811549" w:rsidRDefault="000E33DB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3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B51F97F" w14:textId="77777777" w:rsidR="00BF7ED7" w:rsidRPr="00811549" w:rsidRDefault="000E33DB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4131</w:t>
            </w:r>
          </w:p>
        </w:tc>
      </w:tr>
      <w:tr w:rsidR="00BF7ED7" w:rsidRPr="00811549" w14:paraId="41EF1A87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531EC6CE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EBDC060" w14:textId="77777777" w:rsidR="00BF7ED7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</w:t>
            </w:r>
            <w:r w:rsidRPr="00811549">
              <w:rPr>
                <w:rFonts w:eastAsia="华文中宋" w:hint="eastAsia"/>
                <w:szCs w:val="21"/>
              </w:rPr>
              <w:t xml:space="preserve">: </w:t>
            </w:r>
            <w:r w:rsidRPr="00811549">
              <w:rPr>
                <w:rFonts w:eastAsia="华文中宋"/>
                <w:szCs w:val="21"/>
              </w:rPr>
              <w:t>CATGGACACAATACATGGA</w:t>
            </w:r>
            <w:r w:rsidRPr="00811549">
              <w:rPr>
                <w:rFonts w:eastAsia="华文中宋" w:hint="eastAsia"/>
                <w:szCs w:val="21"/>
              </w:rPr>
              <w:t>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08A0029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9350434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BF7ED7" w:rsidRPr="00811549" w14:paraId="118F73E2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0CD98C81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</w:t>
            </w:r>
            <w:r w:rsidRPr="0071796F">
              <w:rPr>
                <w:rFonts w:eastAsia="华文中宋"/>
                <w:i/>
                <w:iCs/>
                <w:szCs w:val="21"/>
              </w:rPr>
              <w:t>AT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10EFF414" w14:textId="77777777" w:rsidR="00BF7ED7" w:rsidRPr="00811549" w:rsidRDefault="00A12743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ACATGGTCTGGGACTTCTG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073541E" w14:textId="77777777" w:rsidR="00BF7ED7" w:rsidRPr="00811549" w:rsidRDefault="00A12743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</w:t>
            </w:r>
            <w:r w:rsidRPr="00811549">
              <w:rPr>
                <w:rFonts w:eastAsia="华文中宋"/>
                <w:szCs w:val="21"/>
              </w:rPr>
              <w:t>00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36EED39" w14:textId="77777777" w:rsidR="00BF7ED7" w:rsidRPr="00811549" w:rsidRDefault="00A12743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4301</w:t>
            </w:r>
          </w:p>
        </w:tc>
      </w:tr>
      <w:tr w:rsidR="00BF7ED7" w:rsidRPr="00811549" w14:paraId="650648AE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75D6637" w14:textId="77777777" w:rsidR="00BF7ED7" w:rsidRPr="0071796F" w:rsidRDefault="00BF7ED7" w:rsidP="00BF7ED7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65271FE6" w14:textId="77777777" w:rsidR="00BF7ED7" w:rsidRPr="00811549" w:rsidRDefault="00A12743" w:rsidP="00BF7ED7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TCATGTGCCTGTGTCCATC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8FFA52E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2709B64" w14:textId="77777777" w:rsidR="00BF7ED7" w:rsidRPr="00811549" w:rsidRDefault="00BF7ED7" w:rsidP="00BF7ED7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925C83" w:rsidRPr="00811549" w14:paraId="298D8AB5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D1F3711" w14:textId="77777777" w:rsidR="00925C83" w:rsidRPr="0071796F" w:rsidRDefault="00925C83" w:rsidP="00925C8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</w:t>
            </w:r>
            <w:r w:rsidRPr="0071796F">
              <w:rPr>
                <w:rFonts w:eastAsia="华文中宋"/>
                <w:i/>
                <w:iCs/>
                <w:szCs w:val="21"/>
              </w:rPr>
              <w:t>CNB1</w:t>
            </w:r>
          </w:p>
        </w:tc>
        <w:tc>
          <w:tcPr>
            <w:tcW w:w="2163" w:type="pct"/>
          </w:tcPr>
          <w:p w14:paraId="71906AAE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CCTACTGGGTCGTGAAGTCA</w:t>
            </w:r>
          </w:p>
        </w:tc>
        <w:tc>
          <w:tcPr>
            <w:tcW w:w="916" w:type="pct"/>
          </w:tcPr>
          <w:p w14:paraId="4C597771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86</w:t>
            </w:r>
          </w:p>
        </w:tc>
        <w:tc>
          <w:tcPr>
            <w:tcW w:w="1111" w:type="pct"/>
          </w:tcPr>
          <w:p w14:paraId="1F4808FD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L48205.1</w:t>
            </w:r>
          </w:p>
        </w:tc>
      </w:tr>
      <w:tr w:rsidR="00925C83" w:rsidRPr="00811549" w14:paraId="23FE93E3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60F0F75" w14:textId="77777777" w:rsidR="00925C83" w:rsidRPr="0071796F" w:rsidRDefault="00925C83" w:rsidP="00925C8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bottom w:val="nil"/>
            </w:tcBorders>
          </w:tcPr>
          <w:p w14:paraId="7AD0BCD7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AACATGGCAGTGACACCAAC</w:t>
            </w:r>
          </w:p>
        </w:tc>
        <w:tc>
          <w:tcPr>
            <w:tcW w:w="916" w:type="pct"/>
            <w:tcBorders>
              <w:bottom w:val="nil"/>
            </w:tcBorders>
          </w:tcPr>
          <w:p w14:paraId="34E96CEE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bottom w:val="nil"/>
            </w:tcBorders>
          </w:tcPr>
          <w:p w14:paraId="7A04C4CB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925C83" w:rsidRPr="00811549" w14:paraId="7934EBB3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787C33EB" w14:textId="77777777" w:rsidR="00925C83" w:rsidRPr="0071796F" w:rsidRDefault="00925C83" w:rsidP="00925C8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</w:t>
            </w:r>
            <w:r w:rsidRPr="0071796F">
              <w:rPr>
                <w:rFonts w:eastAsia="华文中宋"/>
                <w:i/>
                <w:iCs/>
                <w:szCs w:val="21"/>
              </w:rPr>
              <w:t>DX2</w:t>
            </w:r>
          </w:p>
        </w:tc>
        <w:tc>
          <w:tcPr>
            <w:tcW w:w="2163" w:type="pct"/>
            <w:tcBorders>
              <w:top w:val="nil"/>
            </w:tcBorders>
          </w:tcPr>
          <w:p w14:paraId="4FE0B103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TCCTTTAGTGCTGGCAGGAA</w:t>
            </w:r>
          </w:p>
        </w:tc>
        <w:tc>
          <w:tcPr>
            <w:tcW w:w="916" w:type="pct"/>
            <w:tcBorders>
              <w:top w:val="nil"/>
            </w:tcBorders>
          </w:tcPr>
          <w:p w14:paraId="79F396A1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08</w:t>
            </w:r>
          </w:p>
        </w:tc>
        <w:tc>
          <w:tcPr>
            <w:tcW w:w="1111" w:type="pct"/>
            <w:tcBorders>
              <w:top w:val="nil"/>
            </w:tcBorders>
          </w:tcPr>
          <w:p w14:paraId="10E696D4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278769.1</w:t>
            </w:r>
          </w:p>
        </w:tc>
      </w:tr>
      <w:tr w:rsidR="00925C83" w:rsidRPr="00811549" w14:paraId="3B68F74B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7E432411" w14:textId="77777777" w:rsidR="00925C83" w:rsidRPr="0071796F" w:rsidRDefault="00925C83" w:rsidP="00925C8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</w:tcBorders>
          </w:tcPr>
          <w:p w14:paraId="70CB8BB2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AACCAGTCGATGCATCCTG</w:t>
            </w:r>
          </w:p>
        </w:tc>
        <w:tc>
          <w:tcPr>
            <w:tcW w:w="916" w:type="pct"/>
            <w:tcBorders>
              <w:top w:val="nil"/>
            </w:tcBorders>
          </w:tcPr>
          <w:p w14:paraId="4BBB1EAE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</w:tcBorders>
          </w:tcPr>
          <w:p w14:paraId="6494CC28" w14:textId="77777777" w:rsidR="00925C83" w:rsidRPr="00811549" w:rsidRDefault="00925C83" w:rsidP="00925C8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3025062D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4E3CD24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-</w:t>
            </w:r>
            <w:r w:rsidRPr="0071796F">
              <w:rPr>
                <w:rFonts w:eastAsia="华文中宋"/>
                <w:i/>
                <w:iCs/>
                <w:szCs w:val="21"/>
              </w:rPr>
              <w:t>MOS</w:t>
            </w:r>
          </w:p>
        </w:tc>
        <w:tc>
          <w:tcPr>
            <w:tcW w:w="2163" w:type="pct"/>
          </w:tcPr>
          <w:p w14:paraId="7241B03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TACACCAGGTCATCTACGGC</w:t>
            </w:r>
          </w:p>
        </w:tc>
        <w:tc>
          <w:tcPr>
            <w:tcW w:w="916" w:type="pct"/>
          </w:tcPr>
          <w:p w14:paraId="5D11715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73</w:t>
            </w:r>
          </w:p>
        </w:tc>
        <w:tc>
          <w:tcPr>
            <w:tcW w:w="1111" w:type="pct"/>
          </w:tcPr>
          <w:p w14:paraId="0136D8BA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13219.1</w:t>
            </w:r>
          </w:p>
        </w:tc>
      </w:tr>
      <w:tr w:rsidR="00A12743" w:rsidRPr="00811549" w14:paraId="0A3B6921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76AC571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</w:tcPr>
          <w:p w14:paraId="76253DE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AGAATGTTCGCTGGCTTCA</w:t>
            </w:r>
          </w:p>
        </w:tc>
        <w:tc>
          <w:tcPr>
            <w:tcW w:w="916" w:type="pct"/>
          </w:tcPr>
          <w:p w14:paraId="0DC4B1CE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</w:tcPr>
          <w:p w14:paraId="4DE5F6D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48BA878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43CD45B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C</w:t>
            </w:r>
            <w:r w:rsidRPr="0071796F">
              <w:rPr>
                <w:rFonts w:eastAsia="华文中宋"/>
                <w:i/>
                <w:iCs/>
                <w:szCs w:val="21"/>
              </w:rPr>
              <w:t>TSB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4CAB77D5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CTCTAGGAACGAGAAGGAGA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920F8DF" w14:textId="77777777" w:rsidR="00A12743" w:rsidRPr="00811549" w:rsidRDefault="001E0C3E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99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0F882B1" w14:textId="77777777" w:rsidR="00A12743" w:rsidRPr="00811549" w:rsidRDefault="000B5F07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097458.1</w:t>
            </w:r>
          </w:p>
        </w:tc>
      </w:tr>
      <w:tr w:rsidR="00A12743" w:rsidRPr="00811549" w14:paraId="00B6478A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6EF48D3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14C99242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CCAGACTTATACTGCAGGAA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3FCAC05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F5FFE93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6F7A293D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BE32F74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D</w:t>
            </w:r>
            <w:r w:rsidRPr="0071796F">
              <w:rPr>
                <w:rFonts w:eastAsia="华文中宋"/>
                <w:i/>
                <w:iCs/>
                <w:szCs w:val="21"/>
              </w:rPr>
              <w:t>NMT3A</w:t>
            </w:r>
          </w:p>
        </w:tc>
        <w:tc>
          <w:tcPr>
            <w:tcW w:w="2163" w:type="pct"/>
            <w:tcBorders>
              <w:top w:val="nil"/>
            </w:tcBorders>
          </w:tcPr>
          <w:p w14:paraId="05A0696F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CATCCGGGTGCTGTCTCTAT</w:t>
            </w:r>
          </w:p>
        </w:tc>
        <w:tc>
          <w:tcPr>
            <w:tcW w:w="916" w:type="pct"/>
            <w:tcBorders>
              <w:top w:val="nil"/>
            </w:tcBorders>
          </w:tcPr>
          <w:p w14:paraId="75F982B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60</w:t>
            </w:r>
          </w:p>
        </w:tc>
        <w:tc>
          <w:tcPr>
            <w:tcW w:w="1111" w:type="pct"/>
            <w:tcBorders>
              <w:top w:val="nil"/>
            </w:tcBorders>
          </w:tcPr>
          <w:p w14:paraId="00198E7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05662686.2</w:t>
            </w:r>
          </w:p>
        </w:tc>
      </w:tr>
      <w:tr w:rsidR="00A12743" w:rsidRPr="00811549" w14:paraId="3323C262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C8CFF19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</w:tcBorders>
          </w:tcPr>
          <w:p w14:paraId="082345F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GTCCCCGACGTACATGATCT</w:t>
            </w:r>
          </w:p>
        </w:tc>
        <w:tc>
          <w:tcPr>
            <w:tcW w:w="916" w:type="pct"/>
            <w:tcBorders>
              <w:top w:val="nil"/>
            </w:tcBorders>
          </w:tcPr>
          <w:p w14:paraId="4C3FCD13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</w:tcBorders>
          </w:tcPr>
          <w:p w14:paraId="46AB4285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706EDCC1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7DE4E9D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G</w:t>
            </w:r>
            <w:r w:rsidRPr="0071796F">
              <w:rPr>
                <w:rFonts w:eastAsia="华文中宋"/>
                <w:i/>
                <w:iCs/>
                <w:szCs w:val="21"/>
              </w:rPr>
              <w:t>DF9</w:t>
            </w:r>
          </w:p>
        </w:tc>
        <w:tc>
          <w:tcPr>
            <w:tcW w:w="2163" w:type="pct"/>
          </w:tcPr>
          <w:p w14:paraId="51EAC3F4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GATTGATGTGACGGCCATCC</w:t>
            </w:r>
          </w:p>
        </w:tc>
        <w:tc>
          <w:tcPr>
            <w:tcW w:w="916" w:type="pct"/>
          </w:tcPr>
          <w:p w14:paraId="366C36FE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83</w:t>
            </w:r>
          </w:p>
        </w:tc>
        <w:tc>
          <w:tcPr>
            <w:tcW w:w="1111" w:type="pct"/>
          </w:tcPr>
          <w:p w14:paraId="70866F75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001909.1</w:t>
            </w:r>
          </w:p>
        </w:tc>
      </w:tr>
      <w:tr w:rsidR="00A12743" w:rsidRPr="00811549" w14:paraId="26E117D6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817BEB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</w:tcPr>
          <w:p w14:paraId="71FB5966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TGTGTGCTTGTGTCGTTCAG</w:t>
            </w:r>
          </w:p>
        </w:tc>
        <w:tc>
          <w:tcPr>
            <w:tcW w:w="916" w:type="pct"/>
          </w:tcPr>
          <w:p w14:paraId="52A19AB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</w:tcPr>
          <w:p w14:paraId="1CBA01BB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6C2AA74D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45C295C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G</w:t>
            </w:r>
            <w:r w:rsidRPr="0071796F">
              <w:rPr>
                <w:rFonts w:eastAsia="华文中宋"/>
                <w:i/>
                <w:iCs/>
                <w:szCs w:val="21"/>
              </w:rPr>
              <w:t>PX4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EAB863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ATTCTCAGCCAAGGACATC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549A78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9</w:t>
            </w:r>
            <w:r w:rsidRPr="00811549">
              <w:rPr>
                <w:rFonts w:eastAsia="华文中宋"/>
                <w:szCs w:val="21"/>
              </w:rPr>
              <w:t>3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5ABD58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4407.1</w:t>
            </w:r>
          </w:p>
        </w:tc>
      </w:tr>
      <w:tr w:rsidR="00A12743" w:rsidRPr="00811549" w14:paraId="3BC3D261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B613553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1B4790D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CTCATTGAGAGGCCACAT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38C39D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59477C6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73EB8265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26A98D8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L</w:t>
            </w:r>
            <w:r w:rsidRPr="0071796F">
              <w:rPr>
                <w:rFonts w:eastAsia="华文中宋"/>
                <w:i/>
                <w:iCs/>
                <w:szCs w:val="21"/>
              </w:rPr>
              <w:t>AMP2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2E768CDB" w14:textId="77777777" w:rsidR="00A12743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</w:t>
            </w:r>
            <w:r w:rsidRPr="00811549">
              <w:rPr>
                <w:rFonts w:eastAsia="华文中宋" w:hint="eastAsia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CACCCACTCCAAAGGAAAA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506871A" w14:textId="77777777" w:rsidR="00A12743" w:rsidRPr="00811549" w:rsidRDefault="000E33DB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46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679A63F" w14:textId="77777777" w:rsidR="00A12743" w:rsidRPr="00811549" w:rsidRDefault="000E33DB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01926458</w:t>
            </w:r>
          </w:p>
        </w:tc>
      </w:tr>
      <w:tr w:rsidR="00A12743" w:rsidRPr="00811549" w14:paraId="74031D8A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CF64FC8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005F8580" w14:textId="77777777" w:rsidR="00A12743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</w:t>
            </w:r>
            <w:r w:rsidRPr="00811549">
              <w:rPr>
                <w:rFonts w:eastAsia="华文中宋" w:hint="eastAsia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GGTTGTCGTTTTTCACAGC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B912ACE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B24209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220611FB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6912B6C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L</w:t>
            </w:r>
            <w:r w:rsidRPr="0071796F">
              <w:rPr>
                <w:rFonts w:eastAsia="华文中宋"/>
                <w:i/>
                <w:iCs/>
                <w:szCs w:val="21"/>
              </w:rPr>
              <w:t>C3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A3BA479" w14:textId="77777777" w:rsidR="00A12743" w:rsidRPr="00811549" w:rsidRDefault="000E33DB" w:rsidP="000E33DB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</w:t>
            </w:r>
            <w:r w:rsidRPr="00811549">
              <w:rPr>
                <w:rFonts w:eastAsia="华文中宋" w:hint="eastAsia"/>
                <w:szCs w:val="21"/>
              </w:rPr>
              <w:t xml:space="preserve"> </w:t>
            </w:r>
            <w:r w:rsidRPr="00811549">
              <w:rPr>
                <w:rFonts w:eastAsia="华文中宋"/>
                <w:szCs w:val="21"/>
              </w:rPr>
              <w:t>CCGAACCTTCGAACAGAGA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D21B8C8" w14:textId="77777777" w:rsidR="00A12743" w:rsidRPr="00811549" w:rsidRDefault="000E33DB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06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1BAB030" w14:textId="77777777" w:rsidR="00A12743" w:rsidRPr="00811549" w:rsidRDefault="000E33DB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90290</w:t>
            </w:r>
          </w:p>
        </w:tc>
      </w:tr>
      <w:tr w:rsidR="00A12743" w:rsidRPr="00811549" w14:paraId="50FA9920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5DEC9D6D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960573B" w14:textId="77777777" w:rsidR="00A12743" w:rsidRPr="00811549" w:rsidRDefault="000E33DB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AGGCTTGGTTAGCATTGAG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FFF5D34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2A78DDF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1F41B1C6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8D136CB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N</w:t>
            </w:r>
            <w:r w:rsidRPr="0071796F">
              <w:rPr>
                <w:rFonts w:eastAsia="华文中宋"/>
                <w:i/>
                <w:iCs/>
                <w:szCs w:val="21"/>
              </w:rPr>
              <w:t>RF2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4D2FDF3D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CATAGCAGAGCCCAGTACC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0940AAA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34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A69FDFE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13984303</w:t>
            </w:r>
          </w:p>
        </w:tc>
      </w:tr>
      <w:tr w:rsidR="00A12743" w:rsidRPr="00811549" w14:paraId="2549657D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364DAAC2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C9CA64C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CACGGTGGTCTTGGTTGAA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00A498F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58BF52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10214854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0BC73CD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P</w:t>
            </w:r>
            <w:r w:rsidRPr="0071796F">
              <w:rPr>
                <w:rFonts w:eastAsia="华文中宋"/>
                <w:i/>
                <w:iCs/>
                <w:szCs w:val="21"/>
              </w:rPr>
              <w:t>CNA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574A73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AGAGGAGGAAGCAGTTACCA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73FD6E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04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724216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291925.1</w:t>
            </w:r>
          </w:p>
        </w:tc>
      </w:tr>
      <w:tr w:rsidR="00A12743" w:rsidRPr="00811549" w14:paraId="09C7BE2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7E079EF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29B2A13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TGTAGGAGAGAGTGGAGTG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4E06BB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0911B0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7C724F75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ED7B94F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P</w:t>
            </w:r>
            <w:r w:rsidRPr="0071796F">
              <w:rPr>
                <w:rFonts w:eastAsia="华文中宋"/>
                <w:i/>
                <w:iCs/>
                <w:szCs w:val="21"/>
              </w:rPr>
              <w:t>OU5F1</w:t>
            </w:r>
          </w:p>
        </w:tc>
        <w:tc>
          <w:tcPr>
            <w:tcW w:w="2163" w:type="pct"/>
            <w:tcBorders>
              <w:top w:val="nil"/>
            </w:tcBorders>
          </w:tcPr>
          <w:p w14:paraId="44ECFA4B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GCGGACAAGTATCGAGAACC</w:t>
            </w:r>
          </w:p>
        </w:tc>
        <w:tc>
          <w:tcPr>
            <w:tcW w:w="916" w:type="pct"/>
            <w:tcBorders>
              <w:top w:val="nil"/>
            </w:tcBorders>
          </w:tcPr>
          <w:p w14:paraId="524AECFB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00</w:t>
            </w:r>
          </w:p>
        </w:tc>
        <w:tc>
          <w:tcPr>
            <w:tcW w:w="1111" w:type="pct"/>
            <w:tcBorders>
              <w:top w:val="nil"/>
            </w:tcBorders>
          </w:tcPr>
          <w:p w14:paraId="1F723BF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XM_021097869.1</w:t>
            </w:r>
          </w:p>
        </w:tc>
      </w:tr>
      <w:tr w:rsidR="00A12743" w:rsidRPr="00811549" w14:paraId="08323637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485F4393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</w:tcBorders>
          </w:tcPr>
          <w:p w14:paraId="09B032DA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CTCAAAATCCTCTCGTTGC</w:t>
            </w:r>
          </w:p>
        </w:tc>
        <w:tc>
          <w:tcPr>
            <w:tcW w:w="916" w:type="pct"/>
            <w:tcBorders>
              <w:top w:val="nil"/>
            </w:tcBorders>
          </w:tcPr>
          <w:p w14:paraId="479B7D8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</w:tcBorders>
          </w:tcPr>
          <w:p w14:paraId="332AB36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6ABFD1F8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095698C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S</w:t>
            </w:r>
            <w:r w:rsidRPr="0071796F">
              <w:rPr>
                <w:rFonts w:eastAsia="华文中宋"/>
                <w:i/>
                <w:iCs/>
                <w:szCs w:val="21"/>
              </w:rPr>
              <w:t>IRT1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A2EBD23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TCACTGTGGTAGAGCTTGC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4E1ADB2E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12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7574A06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45750</w:t>
            </w:r>
          </w:p>
        </w:tc>
      </w:tr>
      <w:tr w:rsidR="00A12743" w:rsidRPr="00811549" w14:paraId="566EBB20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5BE718CB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4BAF0DB2" w14:textId="77777777" w:rsidR="00A12743" w:rsidRPr="00811549" w:rsidRDefault="00A4186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ACGCTCCCCAAGTTGAAGT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15AD395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17E5424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6480382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710D907D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lastRenderedPageBreak/>
              <w:t>S</w:t>
            </w:r>
            <w:r w:rsidRPr="0071796F">
              <w:rPr>
                <w:rFonts w:eastAsia="华文中宋"/>
                <w:i/>
                <w:iCs/>
                <w:szCs w:val="21"/>
              </w:rPr>
              <w:t>OD1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306D11C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TCCATGTCCATCAGTTTGG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34F0D2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</w:t>
            </w:r>
            <w:r w:rsidRPr="00811549">
              <w:rPr>
                <w:rFonts w:eastAsia="华文中宋"/>
                <w:szCs w:val="21"/>
              </w:rPr>
              <w:t>31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AB95F0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90422.1</w:t>
            </w:r>
          </w:p>
        </w:tc>
      </w:tr>
      <w:tr w:rsidR="00A12743" w:rsidRPr="00811549" w14:paraId="09D1D283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5F84156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3FEF470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AGTCACATTGCCCAGGTCT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9858A26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7311B82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54F6D1B8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51859D44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S</w:t>
            </w:r>
            <w:r w:rsidRPr="0071796F">
              <w:rPr>
                <w:rFonts w:eastAsia="华文中宋"/>
                <w:i/>
                <w:iCs/>
                <w:szCs w:val="21"/>
              </w:rPr>
              <w:t>OD2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0DEF23F4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AAGCCATCAAACGCGACTT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A4310D9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</w:t>
            </w:r>
            <w:r w:rsidRPr="00811549">
              <w:rPr>
                <w:rFonts w:eastAsia="华文中宋"/>
                <w:szCs w:val="21"/>
              </w:rPr>
              <w:t>07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9EA1A10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4127.2</w:t>
            </w:r>
          </w:p>
        </w:tc>
      </w:tr>
      <w:tr w:rsidR="00A12743" w:rsidRPr="00811549" w14:paraId="61AEECA4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BD86DFE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59005D33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CCTTGTTGAAACCGAGCCA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E0442A4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47D9AF9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0EDABED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0EB93389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S</w:t>
            </w:r>
            <w:r w:rsidRPr="0071796F">
              <w:rPr>
                <w:rFonts w:eastAsia="华文中宋"/>
                <w:i/>
                <w:iCs/>
                <w:szCs w:val="21"/>
              </w:rPr>
              <w:t>URVIVIN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71FACE15" w14:textId="77777777" w:rsidR="00A12743" w:rsidRPr="00811549" w:rsidRDefault="00FE448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CTGCAAAGAAAGTCCGCTGT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3DC0E820" w14:textId="77777777" w:rsidR="00A12743" w:rsidRPr="00811549" w:rsidRDefault="00FE448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81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2C95EE11" w14:textId="77777777" w:rsidR="00A12743" w:rsidRPr="00811549" w:rsidRDefault="00FE448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4141</w:t>
            </w:r>
          </w:p>
        </w:tc>
      </w:tr>
      <w:tr w:rsidR="00A12743" w:rsidRPr="00811549" w14:paraId="62E0EA1A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78D9296E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3E17588C" w14:textId="77777777" w:rsidR="00A12743" w:rsidRPr="00811549" w:rsidRDefault="00FE4488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TTCAAAAGGCTGGCGTTCT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20ACC8CE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1FA0476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20991517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981C88D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u</w:t>
            </w:r>
            <w:r w:rsidRPr="0071796F">
              <w:rPr>
                <w:rFonts w:eastAsia="华文中宋"/>
                <w:i/>
                <w:iCs/>
                <w:szCs w:val="21"/>
              </w:rPr>
              <w:t>PA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32F7B2A6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GCTGTCTGAATGGAGGAAAATG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638D5395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</w:t>
            </w:r>
            <w:r w:rsidRPr="00811549">
              <w:rPr>
                <w:rFonts w:eastAsia="华文中宋"/>
                <w:szCs w:val="21"/>
              </w:rPr>
              <w:t>16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FCC6DB2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213945</w:t>
            </w:r>
          </w:p>
        </w:tc>
      </w:tr>
      <w:tr w:rsidR="00A12743" w:rsidRPr="00811549" w14:paraId="5968876F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2BCADB83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2054075C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GCAGGTTTGCGATGTGTCTAT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52AB14EF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084EFDBA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370F55F8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1A20966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Z</w:t>
            </w:r>
            <w:r w:rsidRPr="0071796F">
              <w:rPr>
                <w:rFonts w:eastAsia="华文中宋"/>
                <w:i/>
                <w:iCs/>
                <w:szCs w:val="21"/>
              </w:rPr>
              <w:t>AR1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6F35ADAD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F: GCGCTTCCAGTTCTTAGAGC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14:paraId="7954A6A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225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F8A4895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129956.1</w:t>
            </w:r>
          </w:p>
        </w:tc>
      </w:tr>
      <w:tr w:rsidR="00A12743" w:rsidRPr="00811549" w14:paraId="0040AB9A" w14:textId="77777777" w:rsidTr="00811549">
        <w:trPr>
          <w:trHeight w:val="312"/>
        </w:trPr>
        <w:tc>
          <w:tcPr>
            <w:tcW w:w="810" w:type="pct"/>
            <w:tcBorders>
              <w:top w:val="nil"/>
              <w:bottom w:val="nil"/>
            </w:tcBorders>
          </w:tcPr>
          <w:p w14:paraId="6261DCC4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  <w:tcBorders>
              <w:top w:val="nil"/>
            </w:tcBorders>
          </w:tcPr>
          <w:p w14:paraId="5F5F249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R: ACGTGGCGAAGTTTTACTGG</w:t>
            </w:r>
          </w:p>
        </w:tc>
        <w:tc>
          <w:tcPr>
            <w:tcW w:w="916" w:type="pct"/>
            <w:tcBorders>
              <w:top w:val="nil"/>
            </w:tcBorders>
          </w:tcPr>
          <w:p w14:paraId="600BA97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  <w:tcBorders>
              <w:top w:val="nil"/>
            </w:tcBorders>
          </w:tcPr>
          <w:p w14:paraId="3A70462B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  <w:tr w:rsidR="00A12743" w:rsidRPr="00811549" w14:paraId="08976091" w14:textId="77777777" w:rsidTr="00811549">
        <w:trPr>
          <w:trHeight w:val="312"/>
        </w:trPr>
        <w:tc>
          <w:tcPr>
            <w:tcW w:w="810" w:type="pct"/>
          </w:tcPr>
          <w:p w14:paraId="4C03ED77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  <w:r w:rsidRPr="0071796F">
              <w:rPr>
                <w:rFonts w:eastAsia="华文中宋" w:hint="eastAsia"/>
                <w:i/>
                <w:iCs/>
                <w:szCs w:val="21"/>
              </w:rPr>
              <w:t>GAPDH</w:t>
            </w:r>
          </w:p>
        </w:tc>
        <w:tc>
          <w:tcPr>
            <w:tcW w:w="2163" w:type="pct"/>
          </w:tcPr>
          <w:p w14:paraId="4DB9C2C0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F: </w:t>
            </w:r>
            <w:r w:rsidRPr="00811549">
              <w:rPr>
                <w:rFonts w:eastAsia="华文中宋"/>
                <w:szCs w:val="21"/>
              </w:rPr>
              <w:t>GACCCCTTCATTGACCTCCA</w:t>
            </w:r>
          </w:p>
        </w:tc>
        <w:tc>
          <w:tcPr>
            <w:tcW w:w="916" w:type="pct"/>
          </w:tcPr>
          <w:p w14:paraId="6A7123C7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>131</w:t>
            </w:r>
          </w:p>
        </w:tc>
        <w:tc>
          <w:tcPr>
            <w:tcW w:w="1111" w:type="pct"/>
          </w:tcPr>
          <w:p w14:paraId="117675F1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/>
                <w:szCs w:val="21"/>
              </w:rPr>
              <w:t>NM_001206359.1</w:t>
            </w:r>
          </w:p>
        </w:tc>
      </w:tr>
      <w:tr w:rsidR="00A12743" w:rsidRPr="00811549" w14:paraId="56F0BD55" w14:textId="77777777" w:rsidTr="00811549">
        <w:trPr>
          <w:trHeight w:val="312"/>
        </w:trPr>
        <w:tc>
          <w:tcPr>
            <w:tcW w:w="810" w:type="pct"/>
          </w:tcPr>
          <w:p w14:paraId="32604F20" w14:textId="77777777" w:rsidR="00A12743" w:rsidRPr="0071796F" w:rsidRDefault="00A12743" w:rsidP="00A12743">
            <w:pPr>
              <w:jc w:val="left"/>
              <w:rPr>
                <w:rFonts w:eastAsia="华文中宋"/>
                <w:i/>
                <w:iCs/>
                <w:szCs w:val="21"/>
              </w:rPr>
            </w:pPr>
          </w:p>
        </w:tc>
        <w:tc>
          <w:tcPr>
            <w:tcW w:w="2163" w:type="pct"/>
          </w:tcPr>
          <w:p w14:paraId="33C85E29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  <w:r w:rsidRPr="00811549">
              <w:rPr>
                <w:rFonts w:eastAsia="华文中宋" w:hint="eastAsia"/>
                <w:szCs w:val="21"/>
              </w:rPr>
              <w:t xml:space="preserve">R: </w:t>
            </w:r>
            <w:r w:rsidRPr="00811549">
              <w:rPr>
                <w:rFonts w:eastAsia="华文中宋"/>
                <w:szCs w:val="21"/>
              </w:rPr>
              <w:t>TGGAAGATGGTGATGGCCTT</w:t>
            </w:r>
          </w:p>
        </w:tc>
        <w:tc>
          <w:tcPr>
            <w:tcW w:w="916" w:type="pct"/>
          </w:tcPr>
          <w:p w14:paraId="28D11513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  <w:tc>
          <w:tcPr>
            <w:tcW w:w="1111" w:type="pct"/>
          </w:tcPr>
          <w:p w14:paraId="78224CFF" w14:textId="77777777" w:rsidR="00A12743" w:rsidRPr="00811549" w:rsidRDefault="00A12743" w:rsidP="00A12743">
            <w:pPr>
              <w:jc w:val="left"/>
              <w:rPr>
                <w:rFonts w:eastAsia="华文中宋"/>
                <w:szCs w:val="21"/>
              </w:rPr>
            </w:pPr>
          </w:p>
        </w:tc>
      </w:tr>
    </w:tbl>
    <w:p w14:paraId="564067C1" w14:textId="00C516A0" w:rsidR="00120580" w:rsidRPr="0016410C" w:rsidRDefault="00E450DA" w:rsidP="0016410C">
      <w:pPr>
        <w:rPr>
          <w:rFonts w:ascii="Times New Roman" w:eastAsia="华文中宋" w:hAnsi="Times New Roman" w:cs="Times New Roman"/>
          <w:szCs w:val="21"/>
        </w:rPr>
      </w:pPr>
      <w:r w:rsidRPr="00811549">
        <w:rPr>
          <w:rFonts w:ascii="Times New Roman" w:eastAsia="华文中宋" w:hAnsi="Times New Roman" w:cs="Times New Roman"/>
          <w:szCs w:val="21"/>
        </w:rPr>
        <w:t>F = primer forward; R = primer reverse.</w:t>
      </w:r>
    </w:p>
    <w:sectPr w:rsidR="00120580" w:rsidRPr="0016410C" w:rsidSect="00766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DD843" w14:textId="77777777" w:rsidR="00BE7A28" w:rsidRDefault="00BE7A28" w:rsidP="004757DF">
      <w:r>
        <w:separator/>
      </w:r>
    </w:p>
  </w:endnote>
  <w:endnote w:type="continuationSeparator" w:id="0">
    <w:p w14:paraId="070BF1C3" w14:textId="77777777" w:rsidR="00BE7A28" w:rsidRDefault="00BE7A28" w:rsidP="00475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960707" w14:textId="77777777" w:rsidR="00BE7A28" w:rsidRDefault="00BE7A28" w:rsidP="004757DF">
      <w:r>
        <w:separator/>
      </w:r>
    </w:p>
  </w:footnote>
  <w:footnote w:type="continuationSeparator" w:id="0">
    <w:p w14:paraId="5560520A" w14:textId="77777777" w:rsidR="00BE7A28" w:rsidRDefault="00BE7A28" w:rsidP="00475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08FC"/>
    <w:rsid w:val="00066015"/>
    <w:rsid w:val="00076A8B"/>
    <w:rsid w:val="0009006E"/>
    <w:rsid w:val="000A224B"/>
    <w:rsid w:val="000B5D05"/>
    <w:rsid w:val="000B5F07"/>
    <w:rsid w:val="000C2936"/>
    <w:rsid w:val="000E33DB"/>
    <w:rsid w:val="000E63CF"/>
    <w:rsid w:val="00120580"/>
    <w:rsid w:val="001223BE"/>
    <w:rsid w:val="00137BDA"/>
    <w:rsid w:val="00141728"/>
    <w:rsid w:val="0016410C"/>
    <w:rsid w:val="00197938"/>
    <w:rsid w:val="001A0923"/>
    <w:rsid w:val="001C664B"/>
    <w:rsid w:val="001E0C3E"/>
    <w:rsid w:val="00202079"/>
    <w:rsid w:val="002070F2"/>
    <w:rsid w:val="002275C1"/>
    <w:rsid w:val="00235613"/>
    <w:rsid w:val="00264510"/>
    <w:rsid w:val="00274181"/>
    <w:rsid w:val="00276FAC"/>
    <w:rsid w:val="00290B9B"/>
    <w:rsid w:val="00293765"/>
    <w:rsid w:val="002D51F7"/>
    <w:rsid w:val="00313D2A"/>
    <w:rsid w:val="003320B3"/>
    <w:rsid w:val="00354BE0"/>
    <w:rsid w:val="003617F8"/>
    <w:rsid w:val="0037295B"/>
    <w:rsid w:val="003C7568"/>
    <w:rsid w:val="004462E3"/>
    <w:rsid w:val="00457101"/>
    <w:rsid w:val="004743A8"/>
    <w:rsid w:val="004757DF"/>
    <w:rsid w:val="00477A6A"/>
    <w:rsid w:val="00487B27"/>
    <w:rsid w:val="004A674E"/>
    <w:rsid w:val="004C15FB"/>
    <w:rsid w:val="004D3DAA"/>
    <w:rsid w:val="004E394D"/>
    <w:rsid w:val="005041FB"/>
    <w:rsid w:val="00505D13"/>
    <w:rsid w:val="00557E7A"/>
    <w:rsid w:val="005656BC"/>
    <w:rsid w:val="00583527"/>
    <w:rsid w:val="005933CB"/>
    <w:rsid w:val="005A2F7B"/>
    <w:rsid w:val="006145CD"/>
    <w:rsid w:val="006463FE"/>
    <w:rsid w:val="006624DE"/>
    <w:rsid w:val="00680D20"/>
    <w:rsid w:val="006813D4"/>
    <w:rsid w:val="0069006F"/>
    <w:rsid w:val="006951CE"/>
    <w:rsid w:val="006D3613"/>
    <w:rsid w:val="006E4D98"/>
    <w:rsid w:val="0071796F"/>
    <w:rsid w:val="007431FC"/>
    <w:rsid w:val="007531AE"/>
    <w:rsid w:val="00756C60"/>
    <w:rsid w:val="00762728"/>
    <w:rsid w:val="00766080"/>
    <w:rsid w:val="0077536C"/>
    <w:rsid w:val="007A1703"/>
    <w:rsid w:val="007A47D4"/>
    <w:rsid w:val="00811549"/>
    <w:rsid w:val="008724B0"/>
    <w:rsid w:val="00882438"/>
    <w:rsid w:val="00891303"/>
    <w:rsid w:val="008D4B0D"/>
    <w:rsid w:val="008E77CF"/>
    <w:rsid w:val="008F6E63"/>
    <w:rsid w:val="009027BB"/>
    <w:rsid w:val="00904003"/>
    <w:rsid w:val="00910973"/>
    <w:rsid w:val="00925C83"/>
    <w:rsid w:val="009414A8"/>
    <w:rsid w:val="009459B1"/>
    <w:rsid w:val="009468C2"/>
    <w:rsid w:val="00950EF9"/>
    <w:rsid w:val="00967C61"/>
    <w:rsid w:val="00996FF8"/>
    <w:rsid w:val="009C1674"/>
    <w:rsid w:val="009C2F83"/>
    <w:rsid w:val="009C72CD"/>
    <w:rsid w:val="009E35BA"/>
    <w:rsid w:val="009E6EFA"/>
    <w:rsid w:val="009F023C"/>
    <w:rsid w:val="00A11A06"/>
    <w:rsid w:val="00A12743"/>
    <w:rsid w:val="00A24757"/>
    <w:rsid w:val="00A305DF"/>
    <w:rsid w:val="00A35048"/>
    <w:rsid w:val="00A41868"/>
    <w:rsid w:val="00A600D1"/>
    <w:rsid w:val="00A8543E"/>
    <w:rsid w:val="00A97739"/>
    <w:rsid w:val="00AA1BE1"/>
    <w:rsid w:val="00AB4F01"/>
    <w:rsid w:val="00AB7CD6"/>
    <w:rsid w:val="00AD7937"/>
    <w:rsid w:val="00B12299"/>
    <w:rsid w:val="00B133F2"/>
    <w:rsid w:val="00B211DD"/>
    <w:rsid w:val="00B27BED"/>
    <w:rsid w:val="00B32CEB"/>
    <w:rsid w:val="00B56BE9"/>
    <w:rsid w:val="00B659FD"/>
    <w:rsid w:val="00B67B57"/>
    <w:rsid w:val="00B771E0"/>
    <w:rsid w:val="00B87C86"/>
    <w:rsid w:val="00B945A8"/>
    <w:rsid w:val="00B976DA"/>
    <w:rsid w:val="00B97CFE"/>
    <w:rsid w:val="00BA0E0B"/>
    <w:rsid w:val="00BE7A28"/>
    <w:rsid w:val="00BF5DA0"/>
    <w:rsid w:val="00BF7ED7"/>
    <w:rsid w:val="00C11A3C"/>
    <w:rsid w:val="00C352DE"/>
    <w:rsid w:val="00C44BA3"/>
    <w:rsid w:val="00C967C5"/>
    <w:rsid w:val="00CA02D8"/>
    <w:rsid w:val="00CA1BFB"/>
    <w:rsid w:val="00CA2C6C"/>
    <w:rsid w:val="00CB72B6"/>
    <w:rsid w:val="00CC0041"/>
    <w:rsid w:val="00CC33DC"/>
    <w:rsid w:val="00CD7421"/>
    <w:rsid w:val="00CE1B31"/>
    <w:rsid w:val="00CE5EEC"/>
    <w:rsid w:val="00D169F1"/>
    <w:rsid w:val="00D46198"/>
    <w:rsid w:val="00D515A2"/>
    <w:rsid w:val="00D6368D"/>
    <w:rsid w:val="00D75A01"/>
    <w:rsid w:val="00D9052C"/>
    <w:rsid w:val="00DD2AC5"/>
    <w:rsid w:val="00DE03AF"/>
    <w:rsid w:val="00DE09C0"/>
    <w:rsid w:val="00DE09C9"/>
    <w:rsid w:val="00E450DA"/>
    <w:rsid w:val="00E552EF"/>
    <w:rsid w:val="00E63E92"/>
    <w:rsid w:val="00E850A7"/>
    <w:rsid w:val="00E90924"/>
    <w:rsid w:val="00EF69B1"/>
    <w:rsid w:val="00F27DC6"/>
    <w:rsid w:val="00F308FC"/>
    <w:rsid w:val="00F64471"/>
    <w:rsid w:val="00F8244E"/>
    <w:rsid w:val="00F92942"/>
    <w:rsid w:val="00F93F07"/>
    <w:rsid w:val="00FC50B5"/>
    <w:rsid w:val="00FD3678"/>
    <w:rsid w:val="00FE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31FFE"/>
  <w15:docId w15:val="{544612EC-11D8-4EF9-BA11-8D46BC2A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7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7DF"/>
    <w:rPr>
      <w:sz w:val="18"/>
      <w:szCs w:val="18"/>
    </w:rPr>
  </w:style>
  <w:style w:type="table" w:styleId="a7">
    <w:name w:val="Table Grid"/>
    <w:basedOn w:val="a1"/>
    <w:uiPriority w:val="59"/>
    <w:rsid w:val="004757DF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20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223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7</TotalTime>
  <Pages>3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Q-</dc:creator>
  <cp:keywords/>
  <dc:description/>
  <cp:lastModifiedBy>guoquan wu</cp:lastModifiedBy>
  <cp:revision>91</cp:revision>
  <cp:lastPrinted>2018-10-25T00:27:00Z</cp:lastPrinted>
  <dcterms:created xsi:type="dcterms:W3CDTF">2017-12-18T08:46:00Z</dcterms:created>
  <dcterms:modified xsi:type="dcterms:W3CDTF">2020-10-18T11:08:00Z</dcterms:modified>
</cp:coreProperties>
</file>